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9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00"/>
        <w:gridCol w:w="1231"/>
        <w:gridCol w:w="1536"/>
        <w:gridCol w:w="2186"/>
        <w:gridCol w:w="2120"/>
        <w:gridCol w:w="222"/>
      </w:tblGrid>
      <w:tr w:rsidR="009477BE" w:rsidRPr="00FB4AFB" w14:paraId="195156FA" w14:textId="0C5A755F" w:rsidTr="005C6E46">
        <w:trPr>
          <w:trHeight w:val="552"/>
          <w:jc w:val="center"/>
        </w:trPr>
        <w:tc>
          <w:tcPr>
            <w:tcW w:w="15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2FCAEB8" w14:textId="77777777" w:rsidR="004C5C77" w:rsidRPr="00FB4AFB" w:rsidRDefault="004C5C77" w:rsidP="004862B0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Experimental</w:t>
            </w: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br/>
              <w:t>(m/z)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2C792B9" w14:textId="77777777" w:rsidR="004C5C77" w:rsidRPr="00FB4AFB" w:rsidRDefault="004C5C77" w:rsidP="004862B0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Calculated</w:t>
            </w: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br/>
              <w:t>(m/z)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D54A0CB" w14:textId="77777777" w:rsidR="004C5C77" w:rsidRPr="00FB4AFB" w:rsidRDefault="004C5C77" w:rsidP="004862B0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Ion</w:t>
            </w:r>
          </w:p>
        </w:tc>
        <w:tc>
          <w:tcPr>
            <w:tcW w:w="21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2022605" w14:textId="77777777" w:rsidR="004C5C77" w:rsidRPr="00FB4AFB" w:rsidRDefault="004C5C77" w:rsidP="004862B0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Relative ratio</w:t>
            </w:r>
          </w:p>
          <w:p w14:paraId="42A96091" w14:textId="32A0E872" w:rsidR="004C5C77" w:rsidRPr="00FB4AFB" w:rsidRDefault="004C5C77" w:rsidP="004862B0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(10A-shB3GALT4/CON</w:t>
            </w:r>
            <w:r w:rsidRPr="00FB4AF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21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556AB3" w14:textId="421FEDD2" w:rsidR="004C5C77" w:rsidRPr="00FB4AFB" w:rsidRDefault="004C5C77" w:rsidP="004862B0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Structure</w:t>
            </w:r>
          </w:p>
        </w:tc>
        <w:tc>
          <w:tcPr>
            <w:tcW w:w="222" w:type="dxa"/>
            <w:tcBorders>
              <w:top w:val="single" w:sz="12" w:space="0" w:color="auto"/>
              <w:bottom w:val="single" w:sz="12" w:space="0" w:color="auto"/>
            </w:tcBorders>
          </w:tcPr>
          <w:p w14:paraId="38EAF672" w14:textId="77777777" w:rsidR="004C5C77" w:rsidRPr="00FB4AFB" w:rsidRDefault="004C5C77" w:rsidP="004862B0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FB4AFB" w:rsidRPr="00FB4AFB" w14:paraId="56BDDB3E" w14:textId="28FD4DB4" w:rsidTr="005C6E46">
        <w:trPr>
          <w:trHeight w:val="276"/>
          <w:jc w:val="center"/>
        </w:trPr>
        <w:tc>
          <w:tcPr>
            <w:tcW w:w="150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2CFA2E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1021.5</w:t>
            </w:r>
          </w:p>
        </w:tc>
        <w:tc>
          <w:tcPr>
            <w:tcW w:w="123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8679ED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1021.33</w:t>
            </w:r>
          </w:p>
        </w:tc>
        <w:tc>
          <w:tcPr>
            <w:tcW w:w="15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0029F3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[</w:t>
            </w:r>
            <w:proofErr w:type="spellStart"/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M+</w:t>
            </w:r>
            <w:proofErr w:type="gramStart"/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Na</w:t>
            </w:r>
            <w:proofErr w:type="spellEnd"/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]+</w:t>
            </w:r>
            <w:proofErr w:type="gramEnd"/>
          </w:p>
        </w:tc>
        <w:tc>
          <w:tcPr>
            <w:tcW w:w="21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56399A" w14:textId="5E284A53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0.400075528</w:t>
            </w:r>
          </w:p>
        </w:tc>
        <w:tc>
          <w:tcPr>
            <w:tcW w:w="2120" w:type="dxa"/>
            <w:tcBorders>
              <w:top w:val="single" w:sz="12" w:space="0" w:color="auto"/>
            </w:tcBorders>
          </w:tcPr>
          <w:p w14:paraId="189AC783" w14:textId="4D858915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noProof/>
                <w:color w:val="000000"/>
                <w:kern w:val="0"/>
                <w:sz w:val="22"/>
                <w:szCs w:val="22"/>
              </w:rPr>
              <w:drawing>
                <wp:inline distT="0" distB="0" distL="0" distR="0" wp14:anchorId="16E8D39B" wp14:editId="60A25637">
                  <wp:extent cx="704434" cy="434340"/>
                  <wp:effectExtent l="0" t="0" r="635" b="3810"/>
                  <wp:docPr id="8" name="图片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924CDD8-334A-488D-A9D1-CFAD8845A09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7">
                            <a:extLst>
                              <a:ext uri="{FF2B5EF4-FFF2-40B4-BE49-F238E27FC236}">
                                <a16:creationId xmlns:a16="http://schemas.microsoft.com/office/drawing/2014/main" id="{4924CDD8-334A-488D-A9D1-CFAD8845A09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9569" cy="4375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" w:type="dxa"/>
            <w:tcBorders>
              <w:top w:val="single" w:sz="12" w:space="0" w:color="auto"/>
            </w:tcBorders>
          </w:tcPr>
          <w:p w14:paraId="04E4AD42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FB4AFB" w:rsidRPr="00FB4AFB" w14:paraId="35D136E5" w14:textId="53D76716" w:rsidTr="005C6E46">
        <w:trPr>
          <w:trHeight w:val="276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A821750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708.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1BC53859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708.25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80F7177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[M+</w:t>
            </w:r>
            <w:proofErr w:type="gramStart"/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0380D8D9" w14:textId="19CF5AAB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0.283728646</w:t>
            </w:r>
          </w:p>
        </w:tc>
        <w:tc>
          <w:tcPr>
            <w:tcW w:w="2120" w:type="dxa"/>
          </w:tcPr>
          <w:p w14:paraId="099A93FB" w14:textId="2FB0112F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noProof/>
                <w:color w:val="000000"/>
                <w:kern w:val="0"/>
                <w:sz w:val="22"/>
                <w:szCs w:val="22"/>
              </w:rPr>
              <w:drawing>
                <wp:inline distT="0" distB="0" distL="0" distR="0" wp14:anchorId="10900794" wp14:editId="6483293C">
                  <wp:extent cx="746760" cy="317276"/>
                  <wp:effectExtent l="0" t="0" r="0" b="6985"/>
                  <wp:docPr id="2" name="图片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659A2EC-9E67-4741-B94A-A685CCBFB45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4">
                            <a:extLst>
                              <a:ext uri="{FF2B5EF4-FFF2-40B4-BE49-F238E27FC236}">
                                <a16:creationId xmlns:a16="http://schemas.microsoft.com/office/drawing/2014/main" id="{B659A2EC-9E67-4741-B94A-A685CCBFB45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1574" cy="3235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" w:type="dxa"/>
          </w:tcPr>
          <w:p w14:paraId="0A2BC79F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FB4AFB" w:rsidRPr="00FB4AFB" w14:paraId="1F1E3240" w14:textId="4C95E485" w:rsidTr="005C6E46">
        <w:trPr>
          <w:trHeight w:val="276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7E880C0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837.58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2DA04953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837.2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7929CD7D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[M+</w:t>
            </w:r>
            <w:proofErr w:type="gramStart"/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53BD3A88" w14:textId="28BB4395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0.074405824</w:t>
            </w:r>
          </w:p>
        </w:tc>
        <w:tc>
          <w:tcPr>
            <w:tcW w:w="2120" w:type="dxa"/>
          </w:tcPr>
          <w:p w14:paraId="2D6CA047" w14:textId="49130EAA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noProof/>
                <w:color w:val="000000"/>
                <w:kern w:val="0"/>
                <w:sz w:val="22"/>
                <w:szCs w:val="22"/>
              </w:rPr>
              <w:drawing>
                <wp:inline distT="0" distB="0" distL="0" distR="0" wp14:anchorId="7B26750F" wp14:editId="07FD33C7">
                  <wp:extent cx="639312" cy="487680"/>
                  <wp:effectExtent l="0" t="0" r="8890" b="7620"/>
                  <wp:docPr id="12" name="图片 1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367E306-81FD-4020-BE14-2D230E22B72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0">
                            <a:extLst>
                              <a:ext uri="{FF2B5EF4-FFF2-40B4-BE49-F238E27FC236}">
                                <a16:creationId xmlns:a16="http://schemas.microsoft.com/office/drawing/2014/main" id="{9367E306-81FD-4020-BE14-2D230E22B72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2687" cy="5055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" w:type="dxa"/>
          </w:tcPr>
          <w:p w14:paraId="3B4D9517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FB4AFB" w:rsidRPr="00FB4AFB" w14:paraId="57CB227D" w14:textId="2A5D7045" w:rsidTr="005C6E46">
        <w:trPr>
          <w:trHeight w:val="276"/>
          <w:jc w:val="center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A52846E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667.4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14:paraId="5AAF4AB3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667.708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11D18D99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[M+2Na]2+</w:t>
            </w:r>
          </w:p>
        </w:tc>
        <w:tc>
          <w:tcPr>
            <w:tcW w:w="2186" w:type="dxa"/>
            <w:shd w:val="clear" w:color="auto" w:fill="auto"/>
            <w:noWrap/>
            <w:vAlign w:val="center"/>
            <w:hideMark/>
          </w:tcPr>
          <w:p w14:paraId="2F31CE85" w14:textId="650C9375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0.186787592</w:t>
            </w:r>
          </w:p>
        </w:tc>
        <w:tc>
          <w:tcPr>
            <w:tcW w:w="2120" w:type="dxa"/>
          </w:tcPr>
          <w:p w14:paraId="5DA8C388" w14:textId="6EE822DA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noProof/>
                <w:color w:val="000000"/>
                <w:kern w:val="0"/>
                <w:sz w:val="22"/>
                <w:szCs w:val="22"/>
              </w:rPr>
              <w:drawing>
                <wp:inline distT="0" distB="0" distL="0" distR="0" wp14:anchorId="5A8DF9C8" wp14:editId="25D7BEB7">
                  <wp:extent cx="594360" cy="366471"/>
                  <wp:effectExtent l="0" t="0" r="0" b="0"/>
                  <wp:docPr id="20" name="图片 1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A4CCFC7-E396-4CB3-8F70-09EC6C6D1E4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19">
                            <a:extLst>
                              <a:ext uri="{FF2B5EF4-FFF2-40B4-BE49-F238E27FC236}">
                                <a16:creationId xmlns:a16="http://schemas.microsoft.com/office/drawing/2014/main" id="{BA4CCFC7-E396-4CB3-8F70-09EC6C6D1E4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3055" cy="3718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" w:type="dxa"/>
          </w:tcPr>
          <w:p w14:paraId="2E6228A6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FB4AFB" w:rsidRPr="00FB4AFB" w14:paraId="01A07488" w14:textId="06BE45E5" w:rsidTr="005C6E46">
        <w:trPr>
          <w:trHeight w:val="276"/>
          <w:jc w:val="center"/>
        </w:trPr>
        <w:tc>
          <w:tcPr>
            <w:tcW w:w="15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B61CF1E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802.5</w:t>
            </w:r>
          </w:p>
        </w:tc>
        <w:tc>
          <w:tcPr>
            <w:tcW w:w="123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53994D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802.265</w:t>
            </w:r>
          </w:p>
        </w:tc>
        <w:tc>
          <w:tcPr>
            <w:tcW w:w="153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2CEBEC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[</w:t>
            </w:r>
            <w:proofErr w:type="spellStart"/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M+H+Na</w:t>
            </w:r>
            <w:proofErr w:type="spellEnd"/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]2+</w:t>
            </w: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263AB7A" w14:textId="47BF1C7B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0.140003191</w:t>
            </w:r>
          </w:p>
        </w:tc>
        <w:tc>
          <w:tcPr>
            <w:tcW w:w="2120" w:type="dxa"/>
            <w:tcBorders>
              <w:bottom w:val="nil"/>
            </w:tcBorders>
          </w:tcPr>
          <w:p w14:paraId="4C8C10A6" w14:textId="1562F8D2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noProof/>
                <w:color w:val="000000"/>
                <w:kern w:val="0"/>
                <w:sz w:val="22"/>
                <w:szCs w:val="22"/>
              </w:rPr>
              <w:drawing>
                <wp:inline distT="0" distB="0" distL="0" distR="0" wp14:anchorId="10F04A5D" wp14:editId="58D2970B">
                  <wp:extent cx="510209" cy="288925"/>
                  <wp:effectExtent l="0" t="0" r="4445" b="0"/>
                  <wp:docPr id="15" name="图片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B41F9DE-074E-4868-909E-32BA1D7D5B4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2">
                            <a:extLst>
                              <a:ext uri="{FF2B5EF4-FFF2-40B4-BE49-F238E27FC236}">
                                <a16:creationId xmlns:a16="http://schemas.microsoft.com/office/drawing/2014/main" id="{BB41F9DE-074E-4868-909E-32BA1D7D5B4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/>
                          <a:srcRect r="8634"/>
                          <a:stretch/>
                        </pic:blipFill>
                        <pic:spPr bwMode="auto">
                          <a:xfrm>
                            <a:off x="0" y="0"/>
                            <a:ext cx="554619" cy="31407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FB4AFB">
              <w:rPr>
                <w:rFonts w:ascii="Times New Roman" w:eastAsia="等线" w:hAnsi="Times New Roman"/>
                <w:b/>
                <w:bCs/>
                <w:noProof/>
                <w:color w:val="000000"/>
                <w:kern w:val="0"/>
                <w:sz w:val="22"/>
                <w:szCs w:val="22"/>
              </w:rPr>
              <w:drawing>
                <wp:inline distT="0" distB="0" distL="0" distR="0" wp14:anchorId="15631753" wp14:editId="094D8062">
                  <wp:extent cx="549110" cy="314960"/>
                  <wp:effectExtent l="0" t="0" r="3810" b="8890"/>
                  <wp:docPr id="17" name="图片 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FC9FBA7-23A0-4A1B-9C41-C4E1242E4B9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16">
                            <a:extLst>
                              <a:ext uri="{FF2B5EF4-FFF2-40B4-BE49-F238E27FC236}">
                                <a16:creationId xmlns:a16="http://schemas.microsoft.com/office/drawing/2014/main" id="{8FC9FBA7-23A0-4A1B-9C41-C4E1242E4B9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/>
                          <a:srcRect l="9796"/>
                          <a:stretch/>
                        </pic:blipFill>
                        <pic:spPr bwMode="auto">
                          <a:xfrm>
                            <a:off x="0" y="0"/>
                            <a:ext cx="559456" cy="3208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" w:type="dxa"/>
            <w:tcBorders>
              <w:bottom w:val="nil"/>
            </w:tcBorders>
          </w:tcPr>
          <w:p w14:paraId="34677B75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FB4AFB" w:rsidRPr="00FB4AFB" w14:paraId="1A425863" w14:textId="00F81877" w:rsidTr="005C6E46">
        <w:trPr>
          <w:trHeight w:val="276"/>
          <w:jc w:val="center"/>
        </w:trPr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FABA11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685.5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0F43A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685.735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662BA6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[</w:t>
            </w:r>
            <w:proofErr w:type="spellStart"/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M+H+Na</w:t>
            </w:r>
            <w:proofErr w:type="spellEnd"/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]2+</w:t>
            </w:r>
          </w:p>
        </w:tc>
        <w:tc>
          <w:tcPr>
            <w:tcW w:w="21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A567E7" w14:textId="6AB90C6B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0.356343998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48CF425B" w14:textId="7F70F72C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noProof/>
                <w:color w:val="000000"/>
                <w:kern w:val="0"/>
                <w:sz w:val="22"/>
                <w:szCs w:val="22"/>
              </w:rPr>
              <w:drawing>
                <wp:inline distT="0" distB="0" distL="0" distR="0" wp14:anchorId="2BC74600" wp14:editId="2FC6AC13">
                  <wp:extent cx="603837" cy="312420"/>
                  <wp:effectExtent l="0" t="0" r="6350" b="0"/>
                  <wp:docPr id="23" name="图片 2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A22493F-CB3F-4CF9-B1F9-C649FCF84A7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2">
                            <a:extLst>
                              <a:ext uri="{FF2B5EF4-FFF2-40B4-BE49-F238E27FC236}">
                                <a16:creationId xmlns:a16="http://schemas.microsoft.com/office/drawing/2014/main" id="{8A22493F-CB3F-4CF9-B1F9-C649FCF84A7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0165" cy="3156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2316E95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FB4AFB" w:rsidRPr="00FB4AFB" w14:paraId="29442D66" w14:textId="4D6C210C" w:rsidTr="005C6E46">
        <w:trPr>
          <w:trHeight w:val="276"/>
          <w:jc w:val="center"/>
        </w:trPr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15B499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713.5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BE24D5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713.23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97AB4A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[M+2Na]2+</w:t>
            </w:r>
          </w:p>
        </w:tc>
        <w:tc>
          <w:tcPr>
            <w:tcW w:w="21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92FA4A" w14:textId="1F692EFA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0.165227817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483C97CF" w14:textId="0AB77139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noProof/>
                <w:color w:val="000000"/>
                <w:kern w:val="0"/>
                <w:sz w:val="22"/>
                <w:szCs w:val="22"/>
              </w:rPr>
              <w:drawing>
                <wp:inline distT="0" distB="0" distL="0" distR="0" wp14:anchorId="33A39288" wp14:editId="3391D013">
                  <wp:extent cx="410817" cy="219429"/>
                  <wp:effectExtent l="0" t="0" r="8890" b="9525"/>
                  <wp:docPr id="13" name="图片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F205177-1F09-4FB2-9E8C-51C4BB0ED51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6">
                            <a:extLst>
                              <a:ext uri="{FF2B5EF4-FFF2-40B4-BE49-F238E27FC236}">
                                <a16:creationId xmlns:a16="http://schemas.microsoft.com/office/drawing/2014/main" id="{EF205177-1F09-4FB2-9E8C-51C4BB0ED51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/>
                          <a:srcRect r="6779"/>
                          <a:stretch/>
                        </pic:blipFill>
                        <pic:spPr bwMode="auto">
                          <a:xfrm>
                            <a:off x="0" y="0"/>
                            <a:ext cx="428634" cy="22894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FB4AFB">
              <w:rPr>
                <w:rFonts w:ascii="Times New Roman" w:eastAsia="等线" w:hAnsi="Times New Roman"/>
                <w:b/>
                <w:bCs/>
                <w:noProof/>
                <w:color w:val="000000"/>
                <w:kern w:val="0"/>
                <w:sz w:val="22"/>
                <w:szCs w:val="22"/>
              </w:rPr>
              <w:drawing>
                <wp:inline distT="0" distB="0" distL="0" distR="0" wp14:anchorId="3A7F4052" wp14:editId="15BE5753">
                  <wp:extent cx="519182" cy="265267"/>
                  <wp:effectExtent l="0" t="0" r="0" b="1905"/>
                  <wp:docPr id="14" name="图片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65D7A35-3081-40E1-A798-BC84DE1F3AE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2">
                            <a:extLst>
                              <a:ext uri="{FF2B5EF4-FFF2-40B4-BE49-F238E27FC236}">
                                <a16:creationId xmlns:a16="http://schemas.microsoft.com/office/drawing/2014/main" id="{265D7A35-3081-40E1-A798-BC84DE1F3AE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/>
                          <a:srcRect l="7488" t="1" r="1" b="-1"/>
                          <a:stretch/>
                        </pic:blipFill>
                        <pic:spPr bwMode="auto">
                          <a:xfrm flipV="1">
                            <a:off x="0" y="0"/>
                            <a:ext cx="561292" cy="2867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798C0DB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FB4AFB" w:rsidRPr="00FB4AFB" w14:paraId="16B0B3E1" w14:textId="1A2B778A" w:rsidTr="005C6E46">
        <w:trPr>
          <w:trHeight w:val="276"/>
          <w:jc w:val="center"/>
        </w:trPr>
        <w:tc>
          <w:tcPr>
            <w:tcW w:w="15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A6F833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726.5</w:t>
            </w:r>
          </w:p>
        </w:tc>
        <w:tc>
          <w:tcPr>
            <w:tcW w:w="123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8CA007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726.75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E43522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[M+2</w:t>
            </w:r>
            <w:proofErr w:type="gramStart"/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H]+</w:t>
            </w:r>
            <w:proofErr w:type="gramEnd"/>
          </w:p>
        </w:tc>
        <w:tc>
          <w:tcPr>
            <w:tcW w:w="218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D75EA5" w14:textId="11AE0E8F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0.163560918</w:t>
            </w:r>
          </w:p>
        </w:tc>
        <w:tc>
          <w:tcPr>
            <w:tcW w:w="2120" w:type="dxa"/>
            <w:tcBorders>
              <w:top w:val="nil"/>
              <w:bottom w:val="nil"/>
            </w:tcBorders>
          </w:tcPr>
          <w:p w14:paraId="1095A4C7" w14:textId="7FD3CE66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noProof/>
                <w:color w:val="000000"/>
                <w:kern w:val="0"/>
                <w:sz w:val="22"/>
                <w:szCs w:val="22"/>
              </w:rPr>
              <w:drawing>
                <wp:inline distT="0" distB="0" distL="0" distR="0" wp14:anchorId="7BA21C1B" wp14:editId="2D11EF7D">
                  <wp:extent cx="601980" cy="268298"/>
                  <wp:effectExtent l="0" t="0" r="7620" b="0"/>
                  <wp:docPr id="26" name="图片 2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1A28E58-1DAB-4629-AC46-AD5329AF211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5">
                            <a:extLst>
                              <a:ext uri="{FF2B5EF4-FFF2-40B4-BE49-F238E27FC236}">
                                <a16:creationId xmlns:a16="http://schemas.microsoft.com/office/drawing/2014/main" id="{31A28E58-1DAB-4629-AC46-AD5329AF211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9272" cy="2804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7DF303F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FB4AFB" w:rsidRPr="00FB4AFB" w14:paraId="27F1E216" w14:textId="284AC571" w:rsidTr="005C6E46">
        <w:trPr>
          <w:trHeight w:val="276"/>
          <w:jc w:val="center"/>
        </w:trPr>
        <w:tc>
          <w:tcPr>
            <w:tcW w:w="150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3B5CAF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933.5</w:t>
            </w:r>
          </w:p>
        </w:tc>
        <w:tc>
          <w:tcPr>
            <w:tcW w:w="1231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5F7C92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933.317</w:t>
            </w:r>
          </w:p>
        </w:tc>
        <w:tc>
          <w:tcPr>
            <w:tcW w:w="153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3A9C17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[</w:t>
            </w:r>
            <w:proofErr w:type="spellStart"/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M+</w:t>
            </w:r>
            <w:proofErr w:type="gramStart"/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Na</w:t>
            </w:r>
            <w:proofErr w:type="spellEnd"/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]+</w:t>
            </w:r>
            <w:proofErr w:type="gramEnd"/>
          </w:p>
        </w:tc>
        <w:tc>
          <w:tcPr>
            <w:tcW w:w="218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832141" w14:textId="5DB847A0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  <w:t>0.190330487</w:t>
            </w:r>
          </w:p>
        </w:tc>
        <w:tc>
          <w:tcPr>
            <w:tcW w:w="2120" w:type="dxa"/>
            <w:tcBorders>
              <w:top w:val="nil"/>
              <w:bottom w:val="single" w:sz="12" w:space="0" w:color="auto"/>
            </w:tcBorders>
          </w:tcPr>
          <w:p w14:paraId="578550BF" w14:textId="39E2589C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B4AFB">
              <w:rPr>
                <w:rFonts w:ascii="Times New Roman" w:eastAsia="等线" w:hAnsi="Times New Roman"/>
                <w:b/>
                <w:bCs/>
                <w:noProof/>
                <w:color w:val="000000"/>
                <w:kern w:val="0"/>
                <w:sz w:val="22"/>
                <w:szCs w:val="22"/>
              </w:rPr>
              <w:drawing>
                <wp:inline distT="0" distB="0" distL="0" distR="0" wp14:anchorId="3B6E2A58" wp14:editId="6C5B5B0C">
                  <wp:extent cx="647700" cy="230919"/>
                  <wp:effectExtent l="0" t="0" r="0" b="0"/>
                  <wp:docPr id="34" name="图片 3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715E1B4-51E1-4417-97D2-7FF78E139A7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33">
                            <a:extLst>
                              <a:ext uri="{FF2B5EF4-FFF2-40B4-BE49-F238E27FC236}">
                                <a16:creationId xmlns:a16="http://schemas.microsoft.com/office/drawing/2014/main" id="{3715E1B4-51E1-4417-97D2-7FF78E139A79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7976" cy="2381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2" w:type="dxa"/>
            <w:tcBorders>
              <w:top w:val="nil"/>
              <w:bottom w:val="single" w:sz="12" w:space="0" w:color="auto"/>
            </w:tcBorders>
          </w:tcPr>
          <w:p w14:paraId="3077A147" w14:textId="77777777" w:rsidR="00FB4AFB" w:rsidRPr="00FB4AFB" w:rsidRDefault="00FB4AFB" w:rsidP="00FB4AFB">
            <w:pPr>
              <w:ind w:firstLine="0"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</w:tbl>
    <w:p w14:paraId="5AD39B1B" w14:textId="77777777" w:rsidR="005C6E46" w:rsidRDefault="005C6E46" w:rsidP="005C6E46">
      <w:pPr>
        <w:ind w:firstLine="0"/>
        <w:jc w:val="center"/>
        <w:rPr>
          <w:rStyle w:val="apple-converted-space"/>
          <w:rFonts w:ascii="Times New Roman" w:hAnsi="Times New Roman"/>
          <w:color w:val="333333"/>
          <w:sz w:val="21"/>
        </w:rPr>
      </w:pPr>
    </w:p>
    <w:p w14:paraId="77C1290D" w14:textId="3A86A779" w:rsidR="00704567" w:rsidRPr="005C6E46" w:rsidRDefault="005C6E46" w:rsidP="005C6E46">
      <w:pPr>
        <w:ind w:firstLine="0"/>
        <w:jc w:val="center"/>
        <w:rPr>
          <w:rFonts w:ascii="Times New Roman" w:hAnsi="Times New Roman"/>
          <w:color w:val="333333"/>
          <w:sz w:val="21"/>
        </w:rPr>
      </w:pPr>
      <w:r w:rsidRPr="005C6E46">
        <w:rPr>
          <w:rStyle w:val="apple-converted-space"/>
          <w:rFonts w:ascii="Times New Roman" w:hAnsi="Times New Roman"/>
          <w:color w:val="333333"/>
          <w:sz w:val="21"/>
        </w:rPr>
        <w:t xml:space="preserve">Table S1. Proposed structures and their molecular ions in mass spectra of glycan components of glycosphingolipid of parental and </w:t>
      </w:r>
      <w:r w:rsidRPr="005C6E46">
        <w:rPr>
          <w:rFonts w:ascii="Times New Roman" w:hAnsi="Times New Roman"/>
          <w:color w:val="000000"/>
          <w:sz w:val="21"/>
        </w:rPr>
        <w:t>B3GALT4</w:t>
      </w:r>
      <w:r w:rsidRPr="005C6E46">
        <w:rPr>
          <w:rStyle w:val="apple-converted-space"/>
          <w:rFonts w:ascii="Times New Roman" w:hAnsi="Times New Roman"/>
          <w:color w:val="333333"/>
          <w:sz w:val="21"/>
        </w:rPr>
        <w:t xml:space="preserve"> silenced MCF-10A cells</w:t>
      </w:r>
    </w:p>
    <w:sectPr w:rsidR="00704567" w:rsidRPr="005C6E46" w:rsidSect="00455E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363B9" w14:textId="77777777" w:rsidR="009377D0" w:rsidRDefault="009377D0" w:rsidP="00407926">
      <w:r>
        <w:separator/>
      </w:r>
    </w:p>
  </w:endnote>
  <w:endnote w:type="continuationSeparator" w:id="0">
    <w:p w14:paraId="5D16597E" w14:textId="77777777" w:rsidR="009377D0" w:rsidRDefault="009377D0" w:rsidP="004079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497251" w14:textId="77777777" w:rsidR="009377D0" w:rsidRDefault="009377D0" w:rsidP="00407926">
      <w:r>
        <w:separator/>
      </w:r>
    </w:p>
  </w:footnote>
  <w:footnote w:type="continuationSeparator" w:id="0">
    <w:p w14:paraId="44C6EACA" w14:textId="77777777" w:rsidR="009377D0" w:rsidRDefault="009377D0" w:rsidP="004079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8B8"/>
    <w:rsid w:val="000006C4"/>
    <w:rsid w:val="00010273"/>
    <w:rsid w:val="0007523E"/>
    <w:rsid w:val="00080493"/>
    <w:rsid w:val="000D07D4"/>
    <w:rsid w:val="000D18DA"/>
    <w:rsid w:val="000D32F3"/>
    <w:rsid w:val="001031CF"/>
    <w:rsid w:val="001049DF"/>
    <w:rsid w:val="00125304"/>
    <w:rsid w:val="0016581F"/>
    <w:rsid w:val="001A6662"/>
    <w:rsid w:val="001D5EE1"/>
    <w:rsid w:val="001D7B8B"/>
    <w:rsid w:val="001E6E9E"/>
    <w:rsid w:val="00200F54"/>
    <w:rsid w:val="00213ADF"/>
    <w:rsid w:val="00252859"/>
    <w:rsid w:val="002561B6"/>
    <w:rsid w:val="0026648C"/>
    <w:rsid w:val="00271C35"/>
    <w:rsid w:val="002972A8"/>
    <w:rsid w:val="002B134A"/>
    <w:rsid w:val="002C48B8"/>
    <w:rsid w:val="00300D0E"/>
    <w:rsid w:val="00317DB4"/>
    <w:rsid w:val="00344369"/>
    <w:rsid w:val="003871A0"/>
    <w:rsid w:val="00397756"/>
    <w:rsid w:val="003A3A3F"/>
    <w:rsid w:val="003D6363"/>
    <w:rsid w:val="003E6C78"/>
    <w:rsid w:val="00405B84"/>
    <w:rsid w:val="00407926"/>
    <w:rsid w:val="00423BF1"/>
    <w:rsid w:val="0042403B"/>
    <w:rsid w:val="0045238A"/>
    <w:rsid w:val="00455E60"/>
    <w:rsid w:val="0045657F"/>
    <w:rsid w:val="00467979"/>
    <w:rsid w:val="004862B0"/>
    <w:rsid w:val="004C5C77"/>
    <w:rsid w:val="00502ECE"/>
    <w:rsid w:val="00545739"/>
    <w:rsid w:val="005C6E46"/>
    <w:rsid w:val="00637E04"/>
    <w:rsid w:val="0064146A"/>
    <w:rsid w:val="006559AB"/>
    <w:rsid w:val="00665D2A"/>
    <w:rsid w:val="00671896"/>
    <w:rsid w:val="006F6AA7"/>
    <w:rsid w:val="00701C1D"/>
    <w:rsid w:val="00704567"/>
    <w:rsid w:val="007311CB"/>
    <w:rsid w:val="007F020F"/>
    <w:rsid w:val="008233A3"/>
    <w:rsid w:val="00855678"/>
    <w:rsid w:val="00884A34"/>
    <w:rsid w:val="00891A58"/>
    <w:rsid w:val="008D4411"/>
    <w:rsid w:val="008D6502"/>
    <w:rsid w:val="009377D0"/>
    <w:rsid w:val="009477BE"/>
    <w:rsid w:val="009522C2"/>
    <w:rsid w:val="0096220E"/>
    <w:rsid w:val="0098051A"/>
    <w:rsid w:val="00982726"/>
    <w:rsid w:val="009C793B"/>
    <w:rsid w:val="009C7F68"/>
    <w:rsid w:val="00A050B7"/>
    <w:rsid w:val="00A22720"/>
    <w:rsid w:val="00AA42CA"/>
    <w:rsid w:val="00AC4C22"/>
    <w:rsid w:val="00B33B1A"/>
    <w:rsid w:val="00B852F2"/>
    <w:rsid w:val="00B930BD"/>
    <w:rsid w:val="00BA13B4"/>
    <w:rsid w:val="00BC41EE"/>
    <w:rsid w:val="00C2095E"/>
    <w:rsid w:val="00C21972"/>
    <w:rsid w:val="00C275EF"/>
    <w:rsid w:val="00C4046A"/>
    <w:rsid w:val="00C41D2A"/>
    <w:rsid w:val="00CB1B50"/>
    <w:rsid w:val="00CB67F9"/>
    <w:rsid w:val="00D7574D"/>
    <w:rsid w:val="00DB1972"/>
    <w:rsid w:val="00DB5B28"/>
    <w:rsid w:val="00DD0247"/>
    <w:rsid w:val="00DE60CC"/>
    <w:rsid w:val="00DF13A6"/>
    <w:rsid w:val="00ED67F1"/>
    <w:rsid w:val="00EF7811"/>
    <w:rsid w:val="00F05202"/>
    <w:rsid w:val="00F069DD"/>
    <w:rsid w:val="00F079C3"/>
    <w:rsid w:val="00F101F4"/>
    <w:rsid w:val="00F247CD"/>
    <w:rsid w:val="00F60C93"/>
    <w:rsid w:val="00F61EA2"/>
    <w:rsid w:val="00FB4AFB"/>
    <w:rsid w:val="00FF232A"/>
    <w:rsid w:val="00FF6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95B26E"/>
  <w15:chartTrackingRefBased/>
  <w15:docId w15:val="{3ED18418-CF74-494E-A193-42B11AD9C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71A0"/>
    <w:pPr>
      <w:ind w:firstLine="454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79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79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792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7926"/>
    <w:rPr>
      <w:sz w:val="18"/>
      <w:szCs w:val="18"/>
    </w:rPr>
  </w:style>
  <w:style w:type="character" w:customStyle="1" w:styleId="apple-converted-space">
    <w:name w:val="apple-converted-space"/>
    <w:basedOn w:val="a0"/>
    <w:rsid w:val="005C6E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90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6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七</dc:creator>
  <cp:keywords/>
  <dc:description/>
  <cp:lastModifiedBy>马 七</cp:lastModifiedBy>
  <cp:revision>20</cp:revision>
  <cp:lastPrinted>2021-10-10T14:36:00Z</cp:lastPrinted>
  <dcterms:created xsi:type="dcterms:W3CDTF">2021-10-08T11:54:00Z</dcterms:created>
  <dcterms:modified xsi:type="dcterms:W3CDTF">2021-10-11T12:47:00Z</dcterms:modified>
</cp:coreProperties>
</file>